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1620"/>
        <w:gridCol w:w="1860"/>
        <w:gridCol w:w="1860"/>
        <w:gridCol w:w="1860"/>
      </w:tblGrid>
      <w:tr w:rsidR="00FF47B4" w:rsidRPr="00FF47B4" w14:paraId="16DE4671" w14:textId="77777777" w:rsidTr="00FF47B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DD3330" w14:textId="77777777" w:rsidR="00FF47B4" w:rsidRPr="00FF47B4" w:rsidRDefault="00FF47B4" w:rsidP="00FF47B4">
            <w:r w:rsidRPr="00FF47B4">
              <w:rPr>
                <w:b/>
                <w:bCs/>
              </w:rPr>
              <w:t>Group</w:t>
            </w:r>
            <w:r w:rsidRPr="00FF47B4"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17C1A" w14:textId="77777777" w:rsidR="00FF47B4" w:rsidRPr="00FF47B4" w:rsidRDefault="00FF47B4" w:rsidP="00FF47B4">
            <w:r w:rsidRPr="00FF47B4">
              <w:rPr>
                <w:b/>
                <w:bCs/>
              </w:rPr>
              <w:t>Difference</w:t>
            </w:r>
            <w:r w:rsidRPr="00FF47B4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02A5BE" w14:textId="77777777" w:rsidR="00FF47B4" w:rsidRPr="00FF47B4" w:rsidRDefault="00FF47B4" w:rsidP="00FF47B4">
            <w:r w:rsidRPr="00FF47B4">
              <w:rPr>
                <w:b/>
                <w:bCs/>
              </w:rPr>
              <w:t>Lower Bound</w:t>
            </w:r>
            <w:r w:rsidRPr="00FF47B4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D61FC" w14:textId="77777777" w:rsidR="00FF47B4" w:rsidRPr="00FF47B4" w:rsidRDefault="00FF47B4" w:rsidP="00FF47B4">
            <w:r w:rsidRPr="00FF47B4">
              <w:rPr>
                <w:b/>
                <w:bCs/>
              </w:rPr>
              <w:t>Upper Bound</w:t>
            </w:r>
            <w:r w:rsidRPr="00FF47B4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C4D2F8" w14:textId="77777777" w:rsidR="00FF47B4" w:rsidRPr="00FF47B4" w:rsidRDefault="00FF47B4" w:rsidP="00FF47B4">
            <w:r w:rsidRPr="00FF47B4">
              <w:rPr>
                <w:b/>
                <w:bCs/>
              </w:rPr>
              <w:t>p-value</w:t>
            </w:r>
            <w:r w:rsidRPr="00FF47B4">
              <w:t> </w:t>
            </w:r>
          </w:p>
        </w:tc>
      </w:tr>
      <w:tr w:rsidR="00FF47B4" w:rsidRPr="00FF47B4" w14:paraId="63EAC523" w14:textId="77777777" w:rsidTr="00FF47B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41286D" w14:textId="77777777" w:rsidR="00FF47B4" w:rsidRPr="00FF47B4" w:rsidRDefault="00FF47B4" w:rsidP="00FF47B4">
            <w:r w:rsidRPr="00FF47B4">
              <w:t>AS-AA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8D376" w14:textId="77777777" w:rsidR="00FF47B4" w:rsidRPr="00FF47B4" w:rsidRDefault="00FF47B4" w:rsidP="00FF47B4">
            <w:r w:rsidRPr="00FF47B4">
              <w:t>-0.49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9524FE" w14:textId="77777777" w:rsidR="00FF47B4" w:rsidRPr="00FF47B4" w:rsidRDefault="00FF47B4" w:rsidP="00FF47B4">
            <w:r w:rsidRPr="00FF47B4">
              <w:t>-0.91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B8F6EB" w14:textId="77777777" w:rsidR="00FF47B4" w:rsidRPr="00FF47B4" w:rsidRDefault="00FF47B4" w:rsidP="00FF47B4">
            <w:r w:rsidRPr="00FF47B4">
              <w:t>-0.07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E57CA0" w14:textId="77777777" w:rsidR="00FF47B4" w:rsidRPr="00FF47B4" w:rsidRDefault="00FF47B4" w:rsidP="00FF47B4">
            <w:r w:rsidRPr="00FF47B4">
              <w:rPr>
                <w:b/>
                <w:bCs/>
              </w:rPr>
              <w:t>0.017</w:t>
            </w:r>
            <w:r w:rsidRPr="00FF47B4">
              <w:t> </w:t>
            </w:r>
          </w:p>
        </w:tc>
      </w:tr>
      <w:tr w:rsidR="00FF47B4" w:rsidRPr="00FF47B4" w14:paraId="5409E012" w14:textId="77777777" w:rsidTr="00FF47B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9C6B4" w14:textId="77777777" w:rsidR="00FF47B4" w:rsidRPr="00FF47B4" w:rsidRDefault="00FF47B4" w:rsidP="00FF47B4">
            <w:r w:rsidRPr="00FF47B4">
              <w:t>NA-AA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68ABF3" w14:textId="77777777" w:rsidR="00FF47B4" w:rsidRPr="00FF47B4" w:rsidRDefault="00FF47B4" w:rsidP="00FF47B4">
            <w:r w:rsidRPr="00FF47B4">
              <w:t>-0.54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996AD5" w14:textId="77777777" w:rsidR="00FF47B4" w:rsidRPr="00FF47B4" w:rsidRDefault="00FF47B4" w:rsidP="00FF47B4">
            <w:r w:rsidRPr="00FF47B4">
              <w:t>-0.96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A45A41" w14:textId="77777777" w:rsidR="00FF47B4" w:rsidRPr="00FF47B4" w:rsidRDefault="00FF47B4" w:rsidP="00FF47B4">
            <w:r w:rsidRPr="00FF47B4">
              <w:t>-0.12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27202C" w14:textId="78258E4B" w:rsidR="00FF47B4" w:rsidRPr="00FF47B4" w:rsidRDefault="00FF47B4" w:rsidP="00FF47B4">
            <w:r w:rsidRPr="00FF47B4">
              <w:rPr>
                <w:b/>
                <w:bCs/>
              </w:rPr>
              <w:t>0.009</w:t>
            </w:r>
            <w:r w:rsidR="006242A7">
              <w:rPr>
                <w:b/>
                <w:bCs/>
              </w:rPr>
              <w:t>1</w:t>
            </w:r>
            <w:r w:rsidRPr="00FF47B4">
              <w:t> </w:t>
            </w:r>
          </w:p>
        </w:tc>
      </w:tr>
      <w:tr w:rsidR="00FF47B4" w:rsidRPr="00FF47B4" w14:paraId="3816CF4B" w14:textId="77777777" w:rsidTr="00FF47B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E5F333" w14:textId="77777777" w:rsidR="00FF47B4" w:rsidRPr="00FF47B4" w:rsidRDefault="00FF47B4" w:rsidP="00FF47B4">
            <w:r w:rsidRPr="00FF47B4">
              <w:t>NS-AA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AFAB25" w14:textId="77777777" w:rsidR="00FF47B4" w:rsidRPr="00FF47B4" w:rsidRDefault="00FF47B4" w:rsidP="00FF47B4">
            <w:r w:rsidRPr="00FF47B4">
              <w:t>-1.02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456615" w14:textId="77777777" w:rsidR="00FF47B4" w:rsidRPr="00FF47B4" w:rsidRDefault="00FF47B4" w:rsidP="00FF47B4">
            <w:r w:rsidRPr="00FF47B4">
              <w:t>-1.44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A23F3" w14:textId="77777777" w:rsidR="00FF47B4" w:rsidRPr="00FF47B4" w:rsidRDefault="00FF47B4" w:rsidP="00FF47B4">
            <w:r w:rsidRPr="00FF47B4">
              <w:t>-0.60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1DF77" w14:textId="77777777" w:rsidR="00FF47B4" w:rsidRPr="00FF47B4" w:rsidRDefault="00FF47B4" w:rsidP="00FF47B4">
            <w:r w:rsidRPr="00FF47B4">
              <w:rPr>
                <w:b/>
                <w:bCs/>
              </w:rPr>
              <w:t>0.00002</w:t>
            </w:r>
            <w:r w:rsidRPr="00FF47B4">
              <w:t> </w:t>
            </w:r>
          </w:p>
        </w:tc>
      </w:tr>
      <w:tr w:rsidR="00FF47B4" w:rsidRPr="00FF47B4" w14:paraId="3C160B26" w14:textId="77777777" w:rsidTr="00FF47B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1B3BD9" w14:textId="77777777" w:rsidR="00FF47B4" w:rsidRPr="00FF47B4" w:rsidRDefault="00FF47B4" w:rsidP="00FF47B4">
            <w:r w:rsidRPr="00FF47B4">
              <w:t>NA-AS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D3D83C" w14:textId="77777777" w:rsidR="00FF47B4" w:rsidRPr="00FF47B4" w:rsidRDefault="00FF47B4" w:rsidP="00FF47B4">
            <w:r w:rsidRPr="00FF47B4">
              <w:t>-0.04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1B5EEC" w14:textId="77777777" w:rsidR="00FF47B4" w:rsidRPr="00FF47B4" w:rsidRDefault="00FF47B4" w:rsidP="00FF47B4">
            <w:r w:rsidRPr="00FF47B4">
              <w:t>-0.444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55782" w14:textId="77777777" w:rsidR="00FF47B4" w:rsidRPr="00FF47B4" w:rsidRDefault="00FF47B4" w:rsidP="00FF47B4">
            <w:r w:rsidRPr="00FF47B4">
              <w:t>0.34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CACC8C" w14:textId="77777777" w:rsidR="00FF47B4" w:rsidRPr="00FF47B4" w:rsidRDefault="00FF47B4" w:rsidP="00FF47B4">
            <w:r w:rsidRPr="00FF47B4">
              <w:t>0.984 </w:t>
            </w:r>
          </w:p>
        </w:tc>
      </w:tr>
      <w:tr w:rsidR="00FF47B4" w:rsidRPr="00FF47B4" w14:paraId="4624F040" w14:textId="77777777" w:rsidTr="00FF47B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B6870C" w14:textId="77777777" w:rsidR="00FF47B4" w:rsidRPr="00FF47B4" w:rsidRDefault="00FF47B4" w:rsidP="00FF47B4">
            <w:r w:rsidRPr="00FF47B4">
              <w:t>NS-AS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7B3D2" w14:textId="77777777" w:rsidR="00FF47B4" w:rsidRPr="00FF47B4" w:rsidRDefault="00FF47B4" w:rsidP="00FF47B4">
            <w:r w:rsidRPr="00FF47B4">
              <w:t>-0.52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6A5EAB" w14:textId="77777777" w:rsidR="00FF47B4" w:rsidRPr="00FF47B4" w:rsidRDefault="00FF47B4" w:rsidP="00FF47B4">
            <w:r w:rsidRPr="00FF47B4">
              <w:t>-0.92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BECF17" w14:textId="77777777" w:rsidR="00FF47B4" w:rsidRPr="00FF47B4" w:rsidRDefault="00FF47B4" w:rsidP="00FF47B4">
            <w:r w:rsidRPr="00FF47B4">
              <w:t>-0.132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1B80B1" w14:textId="53D0B88C" w:rsidR="00FF47B4" w:rsidRPr="00FF47B4" w:rsidRDefault="00FF47B4" w:rsidP="00FF47B4">
            <w:r w:rsidRPr="00FF47B4">
              <w:rPr>
                <w:b/>
                <w:bCs/>
              </w:rPr>
              <w:t>0.007</w:t>
            </w:r>
            <w:r w:rsidR="006242A7">
              <w:rPr>
                <w:b/>
                <w:bCs/>
              </w:rPr>
              <w:t>2</w:t>
            </w:r>
            <w:r w:rsidRPr="00FF47B4">
              <w:t> </w:t>
            </w:r>
          </w:p>
        </w:tc>
      </w:tr>
      <w:tr w:rsidR="00FF47B4" w:rsidRPr="00FF47B4" w14:paraId="0D7812C9" w14:textId="77777777" w:rsidTr="00FF47B4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219B19" w14:textId="77777777" w:rsidR="00FF47B4" w:rsidRPr="00FF47B4" w:rsidRDefault="00FF47B4" w:rsidP="00FF47B4">
            <w:r w:rsidRPr="00FF47B4">
              <w:t>NS-NA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47CB60" w14:textId="77777777" w:rsidR="00FF47B4" w:rsidRPr="00FF47B4" w:rsidRDefault="00FF47B4" w:rsidP="00FF47B4">
            <w:r w:rsidRPr="00FF47B4">
              <w:t>-0.4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51EBAF" w14:textId="77777777" w:rsidR="00FF47B4" w:rsidRPr="00FF47B4" w:rsidRDefault="00FF47B4" w:rsidP="00FF47B4">
            <w:r w:rsidRPr="00FF47B4">
              <w:t>-0.87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B48D4" w14:textId="77777777" w:rsidR="00FF47B4" w:rsidRPr="00FF47B4" w:rsidRDefault="00FF47B4" w:rsidP="00FF47B4">
            <w:r w:rsidRPr="00FF47B4">
              <w:t>-0.87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5C5F5" w14:textId="77777777" w:rsidR="00FF47B4" w:rsidRPr="00FF47B4" w:rsidRDefault="00FF47B4" w:rsidP="00FF47B4">
            <w:r w:rsidRPr="00FF47B4">
              <w:rPr>
                <w:b/>
                <w:bCs/>
              </w:rPr>
              <w:t>0.015</w:t>
            </w:r>
            <w:r w:rsidRPr="00FF47B4">
              <w:t> </w:t>
            </w:r>
          </w:p>
        </w:tc>
      </w:tr>
    </w:tbl>
    <w:p w14:paraId="52756722" w14:textId="77777777" w:rsidR="00FF47B4" w:rsidRPr="00FF47B4" w:rsidRDefault="00FF47B4" w:rsidP="00FF47B4">
      <w:r w:rsidRPr="00FF47B4">
        <w:t> </w:t>
      </w:r>
    </w:p>
    <w:p w14:paraId="16879111" w14:textId="77777777" w:rsidR="003D27A9" w:rsidRDefault="003D27A9"/>
    <w:sectPr w:rsidR="003D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7B4"/>
    <w:rsid w:val="001D7A44"/>
    <w:rsid w:val="003D27A9"/>
    <w:rsid w:val="006242A7"/>
    <w:rsid w:val="00681DA9"/>
    <w:rsid w:val="00AE02DC"/>
    <w:rsid w:val="00BD230A"/>
    <w:rsid w:val="00BE151C"/>
    <w:rsid w:val="00F32ECD"/>
    <w:rsid w:val="00F85FB8"/>
    <w:rsid w:val="00FF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58E16"/>
  <w15:chartTrackingRefBased/>
  <w15:docId w15:val="{2EBFC3F7-C711-42F6-8C3D-D3B76AE17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47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7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7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7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7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7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7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7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7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7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7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7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7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7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7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7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7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7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7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7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7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7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7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7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7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7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7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7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7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26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5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26589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86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0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89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6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37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8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1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7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13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52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51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7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00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87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93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4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33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0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02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4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2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80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2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81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37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51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677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73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42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0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88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9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77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2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61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70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46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27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07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8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45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0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27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86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1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0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16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09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15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56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06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77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43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96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75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8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02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8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11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0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95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1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20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07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628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1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2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8682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3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23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65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93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38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25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57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70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8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26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72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69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0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33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0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17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9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39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76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4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87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20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07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47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7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5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0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78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9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21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11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20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04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0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27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19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1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15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5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6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34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5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1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5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00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0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0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76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22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02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49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4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85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5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2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82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16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07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25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28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03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47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1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53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62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23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62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Erick</dc:creator>
  <cp:keywords/>
  <dc:description/>
  <cp:lastModifiedBy>White, Erick Robert</cp:lastModifiedBy>
  <cp:revision>2</cp:revision>
  <dcterms:created xsi:type="dcterms:W3CDTF">2025-06-30T18:37:00Z</dcterms:created>
  <dcterms:modified xsi:type="dcterms:W3CDTF">2025-12-05T19:06:00Z</dcterms:modified>
</cp:coreProperties>
</file>